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9F13D1" w14:textId="79A8FF91" w:rsidR="008D5801" w:rsidRDefault="0058337A">
      <w:r w:rsidRPr="0058337A">
        <w:drawing>
          <wp:inline distT="0" distB="0" distL="0" distR="0" wp14:anchorId="13389354" wp14:editId="3899A703">
            <wp:extent cx="5943600" cy="387604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76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6169F1" w14:textId="7373B5BE" w:rsidR="0058337A" w:rsidRPr="0058337A" w:rsidRDefault="0058337A">
      <w:pPr>
        <w:rPr>
          <w:rFonts w:ascii="Times New Roman" w:hAnsi="Times New Roman" w:cs="Times New Roman"/>
          <w:sz w:val="24"/>
          <w:szCs w:val="24"/>
        </w:rPr>
      </w:pPr>
      <w:r w:rsidRPr="0058337A">
        <w:rPr>
          <w:rFonts w:ascii="Times New Roman" w:hAnsi="Times New Roman" w:cs="Times New Roman"/>
          <w:b/>
          <w:bCs/>
          <w:sz w:val="24"/>
          <w:szCs w:val="24"/>
        </w:rPr>
        <w:t>Supplementary Figure 1</w:t>
      </w:r>
      <w:r w:rsidRPr="0058337A">
        <w:rPr>
          <w:rFonts w:ascii="Times New Roman" w:hAnsi="Times New Roman" w:cs="Times New Roman"/>
          <w:sz w:val="24"/>
          <w:szCs w:val="24"/>
        </w:rPr>
        <w:t xml:space="preserve">. Agarose gel visualizing RNA from a select number of jejunal tissue samples. </w:t>
      </w:r>
    </w:p>
    <w:sectPr w:rsidR="0058337A" w:rsidRPr="005833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337A"/>
    <w:rsid w:val="0058337A"/>
    <w:rsid w:val="008D58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783656"/>
  <w15:chartTrackingRefBased/>
  <w15:docId w15:val="{D25DA822-299F-4E3E-8A06-D1461A8B81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</Words>
  <Characters>88</Characters>
  <Application>Microsoft Office Word</Application>
  <DocSecurity>0</DocSecurity>
  <Lines>1</Lines>
  <Paragraphs>1</Paragraphs>
  <ScaleCrop>false</ScaleCrop>
  <Company/>
  <LinksUpToDate>false</LinksUpToDate>
  <CharactersWithSpaces>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jah Kiarie</dc:creator>
  <cp:keywords/>
  <dc:description/>
  <cp:lastModifiedBy>Elijah Kiarie</cp:lastModifiedBy>
  <cp:revision>1</cp:revision>
  <dcterms:created xsi:type="dcterms:W3CDTF">2022-08-25T17:59:00Z</dcterms:created>
  <dcterms:modified xsi:type="dcterms:W3CDTF">2022-08-25T18:01:00Z</dcterms:modified>
</cp:coreProperties>
</file>